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445" w:tblpY="2238"/>
        <w:tblOverlap w:val="never"/>
        <w:tblW w:w="112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2335"/>
        <w:gridCol w:w="2241"/>
        <w:gridCol w:w="2325"/>
        <w:gridCol w:w="1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actors</w:t>
            </w:r>
          </w:p>
        </w:tc>
        <w:tc>
          <w:tcPr>
            <w:tcW w:w="2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3-year Survival rate of low-risk group (%)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, (no. of patients)</w:t>
            </w:r>
          </w:p>
        </w:tc>
        <w:tc>
          <w:tcPr>
            <w:tcW w:w="2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3-year Survival rate of high-risk group (%)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, (no. of patients)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sz w:val="20"/>
                <w:szCs w:val="20"/>
                <w:highlight w:val="none"/>
              </w:rPr>
              <w:t>HR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sz w:val="20"/>
                <w:szCs w:val="20"/>
                <w:highlight w:val="none"/>
              </w:rPr>
              <w:t>95%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sz w:val="20"/>
                <w:szCs w:val="20"/>
                <w:highlight w:val="none"/>
              </w:rPr>
              <w:t>CI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verall survival</w:t>
            </w:r>
          </w:p>
        </w:tc>
        <w:tc>
          <w:tcPr>
            <w:tcW w:w="2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II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.2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13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.9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4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71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0.087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>0.84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V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8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.6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3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10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0.070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>0.622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Progression-free surviv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II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.8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14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.2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3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5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0.100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>0.628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vertAlign w:val="baseline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V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.8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96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.2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2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46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195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0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4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Distant metastasis-free surviv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II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.5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146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.9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4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9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0.054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>0.69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vertAlign w:val="baseline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V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.6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9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.1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2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310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088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.088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Locoregional failure-free surviv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II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.3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14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.3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3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220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068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707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NM stage IV</w:t>
            </w:r>
          </w:p>
        </w:tc>
        <w:tc>
          <w:tcPr>
            <w:tcW w:w="23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.6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96)</w:t>
            </w:r>
          </w:p>
        </w:tc>
        <w:tc>
          <w:tcPr>
            <w:tcW w:w="22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.7 (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= 24)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468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0.158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  <w:t>1.388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835</w:t>
            </w:r>
          </w:p>
        </w:tc>
      </w:tr>
    </w:tbl>
    <w:p>
      <w:pPr>
        <w:jc w:val="left"/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  <w:bookmarkStart w:id="0" w:name="_GoBack"/>
      <w:bookmarkEnd w:id="0"/>
    </w:p>
    <w:p>
      <w:pPr>
        <w:jc w:val="left"/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color w:val="000000"/>
          <w:kern w:val="0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eastAsia="Times New Roman Uni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TABLE</w:t>
      </w:r>
      <w:r>
        <w:rPr>
          <w:rFonts w:hint="default" w:ascii="Times New Roman" w:hAnsi="Times New Roman" w:eastAsia="Times New Roman Uni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Times New Roman Uni" w:cs="Times New Roman"/>
          <w:b/>
          <w:bCs/>
          <w:color w:val="000000"/>
          <w:kern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 xml:space="preserve"> The 3</w:t>
      </w:r>
      <w:r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>year</w:t>
      </w:r>
      <w:r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 xml:space="preserve"> survival rates</w:t>
      </w:r>
      <w:r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 xml:space="preserve"> in </w:t>
      </w:r>
      <w:r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>TNM stage III and IV</w:t>
      </w:r>
      <w:r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>sub</w:t>
      </w:r>
      <w:r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>groups</w:t>
      </w:r>
    </w:p>
    <w:p>
      <w:pPr>
        <w:jc w:val="left"/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 Uni" w:cs="Times New Roman"/>
          <w:color w:val="000000"/>
          <w:sz w:val="20"/>
          <w:szCs w:val="20"/>
        </w:rPr>
        <w:t>Abbreviations:</w:t>
      </w:r>
      <w:r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 xml:space="preserve"> HR, hazard ratio; CI, confidence interval</w:t>
      </w:r>
    </w:p>
    <w:p>
      <w:pPr>
        <w:jc w:val="left"/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>The TNM stage was performed according to the 8th edition stage-classification of UICC/AJCC</w:t>
      </w:r>
    </w:p>
    <w:p>
      <w:pPr>
        <w:jc w:val="left"/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  <w:t>*P values were calculated with an unadjusted Cox proportional-hazards models.</w:t>
      </w:r>
    </w:p>
    <w:p>
      <w:pPr>
        <w:jc w:val="left"/>
        <w:rPr>
          <w:rFonts w:hint="eastAsia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eastAsia="Times New Roman Uni" w:cs="Times New Roman"/>
          <w:color w:val="00000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001F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1ODViOGViMDI3YjlmYTQ1MjM0MDc3MmRmMGQ4ZjAifQ=="/>
  </w:docVars>
  <w:rsids>
    <w:rsidRoot w:val="00000000"/>
    <w:rsid w:val="037800D1"/>
    <w:rsid w:val="04675A50"/>
    <w:rsid w:val="0661608D"/>
    <w:rsid w:val="068943A3"/>
    <w:rsid w:val="07AE5185"/>
    <w:rsid w:val="0BB7146C"/>
    <w:rsid w:val="0BD47E6F"/>
    <w:rsid w:val="0CD67C16"/>
    <w:rsid w:val="0CE27118"/>
    <w:rsid w:val="0D6052A1"/>
    <w:rsid w:val="0D83601B"/>
    <w:rsid w:val="0EAC6E81"/>
    <w:rsid w:val="0F410916"/>
    <w:rsid w:val="11880453"/>
    <w:rsid w:val="127B4EDD"/>
    <w:rsid w:val="12FD1DB5"/>
    <w:rsid w:val="187379FD"/>
    <w:rsid w:val="19BE3F0C"/>
    <w:rsid w:val="1A5253FC"/>
    <w:rsid w:val="1AC15A62"/>
    <w:rsid w:val="1AD52489"/>
    <w:rsid w:val="1B927E51"/>
    <w:rsid w:val="1DA376A1"/>
    <w:rsid w:val="1DCD471E"/>
    <w:rsid w:val="1E7E1EBC"/>
    <w:rsid w:val="1F6F6345"/>
    <w:rsid w:val="201C2F9C"/>
    <w:rsid w:val="207500F4"/>
    <w:rsid w:val="21591FFD"/>
    <w:rsid w:val="23C7624F"/>
    <w:rsid w:val="2480073C"/>
    <w:rsid w:val="25C92E96"/>
    <w:rsid w:val="284D4DD9"/>
    <w:rsid w:val="2AFA581B"/>
    <w:rsid w:val="2BC01D66"/>
    <w:rsid w:val="2E7D525B"/>
    <w:rsid w:val="2E9A2736"/>
    <w:rsid w:val="36546526"/>
    <w:rsid w:val="37231B5B"/>
    <w:rsid w:val="37873738"/>
    <w:rsid w:val="3A3F654C"/>
    <w:rsid w:val="3C94594D"/>
    <w:rsid w:val="3FC36A25"/>
    <w:rsid w:val="406D5BC1"/>
    <w:rsid w:val="406E1939"/>
    <w:rsid w:val="40A9648B"/>
    <w:rsid w:val="413C37E5"/>
    <w:rsid w:val="41720FB5"/>
    <w:rsid w:val="41CF2062"/>
    <w:rsid w:val="42F4353C"/>
    <w:rsid w:val="44C10289"/>
    <w:rsid w:val="452756F8"/>
    <w:rsid w:val="46084CE9"/>
    <w:rsid w:val="465931D8"/>
    <w:rsid w:val="48DE65D4"/>
    <w:rsid w:val="4BA6642B"/>
    <w:rsid w:val="4C1677E9"/>
    <w:rsid w:val="4F530677"/>
    <w:rsid w:val="52701540"/>
    <w:rsid w:val="53CB2ED2"/>
    <w:rsid w:val="566C7AB9"/>
    <w:rsid w:val="567315FF"/>
    <w:rsid w:val="56A30136"/>
    <w:rsid w:val="56CA56C3"/>
    <w:rsid w:val="58F81E16"/>
    <w:rsid w:val="5AEE56F8"/>
    <w:rsid w:val="5B4325A2"/>
    <w:rsid w:val="5CBD0CC6"/>
    <w:rsid w:val="633B4A41"/>
    <w:rsid w:val="63640C4D"/>
    <w:rsid w:val="63D220F7"/>
    <w:rsid w:val="6500317A"/>
    <w:rsid w:val="6804655B"/>
    <w:rsid w:val="68325B33"/>
    <w:rsid w:val="6A244106"/>
    <w:rsid w:val="6C700663"/>
    <w:rsid w:val="6CD0141F"/>
    <w:rsid w:val="6CF94B54"/>
    <w:rsid w:val="71EC562A"/>
    <w:rsid w:val="7363682B"/>
    <w:rsid w:val="740A314B"/>
    <w:rsid w:val="7463285B"/>
    <w:rsid w:val="74650381"/>
    <w:rsid w:val="747B2F53"/>
    <w:rsid w:val="74B542D0"/>
    <w:rsid w:val="750F7F36"/>
    <w:rsid w:val="796E1A86"/>
    <w:rsid w:val="798D4602"/>
    <w:rsid w:val="7A0E547F"/>
    <w:rsid w:val="7A1F2F07"/>
    <w:rsid w:val="7A5520F1"/>
    <w:rsid w:val="7BBA0FB3"/>
    <w:rsid w:val="7CE75499"/>
    <w:rsid w:val="7D5D42EC"/>
    <w:rsid w:val="7F6022B6"/>
    <w:rsid w:val="7FC7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normal2"/>
    <w:basedOn w:val="5"/>
    <w:qFormat/>
    <w:uiPriority w:val="0"/>
    <w:rPr>
      <w:color w:val="000000"/>
    </w:rPr>
  </w:style>
  <w:style w:type="character" w:customStyle="1" w:styleId="7">
    <w:name w:val="result"/>
    <w:basedOn w:val="5"/>
    <w:qFormat/>
    <w:uiPriority w:val="0"/>
    <w:rPr>
      <w:color w:val="000080"/>
    </w:rPr>
  </w:style>
  <w:style w:type="character" w:customStyle="1" w:styleId="8">
    <w:name w:val="warning"/>
    <w:basedOn w:val="5"/>
    <w:uiPriority w:val="0"/>
    <w:rPr>
      <w:color w:val="FF0000"/>
    </w:rPr>
  </w:style>
  <w:style w:type="character" w:customStyle="1" w:styleId="9">
    <w:name w:val="normal"/>
    <w:basedOn w:val="5"/>
    <w:qFormat/>
    <w:uiPriority w:val="0"/>
    <w:rPr>
      <w:rFonts w:ascii="Arial" w:hAnsi="Arial" w:cs="Arial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959</Characters>
  <Lines>0</Lines>
  <Paragraphs>0</Paragraphs>
  <TotalTime>260</TotalTime>
  <ScaleCrop>false</ScaleCrop>
  <LinksUpToDate>false</LinksUpToDate>
  <CharactersWithSpaces>110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6:43:00Z</dcterms:created>
  <dc:creator>lenovo</dc:creator>
  <cp:lastModifiedBy>admin</cp:lastModifiedBy>
  <dcterms:modified xsi:type="dcterms:W3CDTF">2022-05-09T13:1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5BB41FB25854A2EA72443D07A5D7441</vt:lpwstr>
  </property>
</Properties>
</file>